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564A84" w14:textId="49298F19" w:rsidR="002868E2" w:rsidRPr="00C33CF6" w:rsidRDefault="00F835DA" w:rsidP="00F835DA">
      <w:pPr>
        <w:pStyle w:val="afd"/>
      </w:pPr>
      <w:r w:rsidRPr="00C33CF6">
        <w:t xml:space="preserve">3D Spheroids of Umbilical Cord Blood MSC-derived </w:t>
      </w:r>
      <w:r w:rsidRPr="00C33CF6">
        <w:br/>
        <w:t>Schwann Cells Promote Peripheral Nerve Regeneration</w:t>
      </w:r>
    </w:p>
    <w:p w14:paraId="337586F1" w14:textId="06DB6365" w:rsidR="002868E2" w:rsidRPr="000F7CC7" w:rsidRDefault="00F835DA" w:rsidP="005E7B39">
      <w:pPr>
        <w:pStyle w:val="AuthorList"/>
        <w:jc w:val="center"/>
      </w:pPr>
      <w:r w:rsidRPr="000F7CC7">
        <w:t>Yu-</w:t>
      </w:r>
      <w:proofErr w:type="spellStart"/>
      <w:r w:rsidRPr="000F7CC7">
        <w:t>Jie</w:t>
      </w:r>
      <w:proofErr w:type="spellEnd"/>
      <w:r w:rsidRPr="000F7CC7">
        <w:t xml:space="preserve"> L</w:t>
      </w:r>
      <w:r w:rsidRPr="00F17D50">
        <w:t>in</w:t>
      </w:r>
      <w:r w:rsidR="00A75F87" w:rsidRPr="00F17D50">
        <w:rPr>
          <w:vertAlign w:val="superscript"/>
        </w:rPr>
        <w:t>1</w:t>
      </w:r>
      <w:r w:rsidR="002868E2" w:rsidRPr="00F17D50">
        <w:t xml:space="preserve">, </w:t>
      </w:r>
      <w:r w:rsidR="0007068D" w:rsidRPr="00F17D50">
        <w:t>Yun-Wei Lee</w:t>
      </w:r>
      <w:r w:rsidR="0007068D" w:rsidRPr="00F17D50">
        <w:rPr>
          <w:vertAlign w:val="superscript"/>
        </w:rPr>
        <w:t>1</w:t>
      </w:r>
      <w:r w:rsidR="0007068D" w:rsidRPr="00F17D50">
        <w:t xml:space="preserve">, </w:t>
      </w:r>
      <w:r w:rsidR="00E35756" w:rsidRPr="00F17D50">
        <w:t>C</w:t>
      </w:r>
      <w:r w:rsidR="00AF7F7E" w:rsidRPr="00F17D50">
        <w:t>he-Wei Chang</w:t>
      </w:r>
      <w:r w:rsidR="00AF7F7E" w:rsidRPr="00F17D50">
        <w:rPr>
          <w:vertAlign w:val="superscript"/>
        </w:rPr>
        <w:t>1,2</w:t>
      </w:r>
      <w:r w:rsidR="00AF7F7E" w:rsidRPr="00F17D50">
        <w:t xml:space="preserve">, </w:t>
      </w:r>
      <w:r w:rsidRPr="00F17D50">
        <w:t>Chieh-Cheng Hu</w:t>
      </w:r>
      <w:r w:rsidRPr="000F7CC7">
        <w:t>ang</w:t>
      </w:r>
      <w:r w:rsidRPr="000F7CC7">
        <w:rPr>
          <w:vertAlign w:val="superscript"/>
        </w:rPr>
        <w:t>1</w:t>
      </w:r>
      <w:r w:rsidR="00746505" w:rsidRPr="000F7CC7">
        <w:rPr>
          <w:vertAlign w:val="superscript"/>
        </w:rPr>
        <w:t>*</w:t>
      </w:r>
    </w:p>
    <w:p w14:paraId="531E635A" w14:textId="77777777" w:rsidR="005E7B39" w:rsidRPr="000F7CC7" w:rsidRDefault="005E7B39" w:rsidP="005E7B39">
      <w:pPr>
        <w:spacing w:before="240" w:after="0"/>
        <w:jc w:val="center"/>
        <w:rPr>
          <w:lang w:eastAsia="zh-TW"/>
        </w:rPr>
      </w:pPr>
      <w:r w:rsidRPr="000F7CC7">
        <w:rPr>
          <w:rFonts w:cs="Times New Roman"/>
          <w:szCs w:val="24"/>
          <w:vertAlign w:val="superscript"/>
        </w:rPr>
        <w:t>1</w:t>
      </w:r>
      <w:r w:rsidRPr="000F7CC7">
        <w:rPr>
          <w:rFonts w:eastAsia="DFKai-SB"/>
          <w:lang w:eastAsia="zh-TW"/>
        </w:rPr>
        <w:t xml:space="preserve"> Institute of Biomedical Engineering, </w:t>
      </w:r>
      <w:r w:rsidRPr="000F7CC7">
        <w:rPr>
          <w:lang w:eastAsia="zh-TW"/>
        </w:rPr>
        <w:t>National Tsing Hua University, Hsinchu, Taiwan</w:t>
      </w:r>
      <w:r w:rsidRPr="000F7CC7">
        <w:rPr>
          <w:lang w:eastAsia="zh-TW"/>
        </w:rPr>
        <w:br/>
      </w:r>
      <w:r w:rsidRPr="000F7CC7">
        <w:rPr>
          <w:rFonts w:cs="Times New Roman"/>
          <w:szCs w:val="24"/>
          <w:vertAlign w:val="superscript"/>
        </w:rPr>
        <w:t>2</w:t>
      </w:r>
      <w:r w:rsidRPr="000F7CC7">
        <w:rPr>
          <w:rFonts w:eastAsia="DFKai-SB"/>
          <w:lang w:eastAsia="zh-TW"/>
        </w:rPr>
        <w:t xml:space="preserve"> </w:t>
      </w:r>
      <w:r w:rsidRPr="000F7CC7">
        <w:rPr>
          <w:lang w:eastAsia="zh-TW"/>
        </w:rPr>
        <w:t>Department of Medical Science</w:t>
      </w:r>
      <w:r w:rsidRPr="000F7CC7">
        <w:rPr>
          <w:rFonts w:eastAsia="DFKai-SB"/>
          <w:lang w:eastAsia="zh-TW"/>
        </w:rPr>
        <w:t xml:space="preserve">, </w:t>
      </w:r>
      <w:r w:rsidRPr="000F7CC7">
        <w:rPr>
          <w:lang w:eastAsia="zh-TW"/>
        </w:rPr>
        <w:t>National Tsing Hua University, Hsinchu, Taiwan</w:t>
      </w:r>
    </w:p>
    <w:p w14:paraId="7EF4D9FD" w14:textId="77777777" w:rsidR="00F17D50" w:rsidRDefault="00F17D50" w:rsidP="00831005">
      <w:pPr>
        <w:snapToGrid w:val="0"/>
        <w:spacing w:line="480" w:lineRule="auto"/>
        <w:jc w:val="both"/>
        <w:rPr>
          <w:b/>
        </w:rPr>
      </w:pPr>
    </w:p>
    <w:p w14:paraId="5EA74E2A" w14:textId="666BEE55" w:rsidR="00831005" w:rsidRPr="00831005" w:rsidRDefault="00831005" w:rsidP="00831005">
      <w:pPr>
        <w:snapToGrid w:val="0"/>
        <w:spacing w:line="480" w:lineRule="auto"/>
        <w:jc w:val="both"/>
        <w:rPr>
          <w:bCs/>
        </w:rPr>
      </w:pPr>
      <w:r w:rsidRPr="00831005">
        <w:rPr>
          <w:b/>
        </w:rPr>
        <w:t xml:space="preserve">Table </w:t>
      </w:r>
      <w:r w:rsidR="00F17D50">
        <w:rPr>
          <w:b/>
        </w:rPr>
        <w:t>S</w:t>
      </w:r>
      <w:r w:rsidRPr="00831005">
        <w:rPr>
          <w:b/>
        </w:rPr>
        <w:t>1</w:t>
      </w:r>
      <w:r w:rsidRPr="00831005">
        <w:rPr>
          <w:bCs/>
        </w:rPr>
        <w:t xml:space="preserve">. Primer </w:t>
      </w:r>
      <w:r>
        <w:rPr>
          <w:bCs/>
        </w:rPr>
        <w:t>sequence</w:t>
      </w:r>
      <w:r w:rsidRPr="00831005">
        <w:rPr>
          <w:bCs/>
        </w:rPr>
        <w:t xml:space="preserve"> used for real-time quantitative polymerase chain reaction.</w:t>
      </w:r>
    </w:p>
    <w:tbl>
      <w:tblPr>
        <w:tblW w:w="92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111"/>
        <w:gridCol w:w="3969"/>
      </w:tblGrid>
      <w:tr w:rsidR="00831005" w:rsidRPr="00831005" w14:paraId="135C05D2" w14:textId="77777777" w:rsidTr="00831005">
        <w:trPr>
          <w:trHeight w:val="46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536E7926" w14:textId="77777777" w:rsidR="00831005" w:rsidRPr="00831005" w:rsidRDefault="00831005" w:rsidP="00831005">
            <w:pPr>
              <w:snapToGrid w:val="0"/>
              <w:spacing w:before="0" w:after="0"/>
              <w:jc w:val="center"/>
              <w:rPr>
                <w:bCs/>
              </w:rPr>
            </w:pPr>
            <w:r w:rsidRPr="00831005">
              <w:rPr>
                <w:bCs/>
              </w:rPr>
              <w:t>Gene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02A831E" w14:textId="77777777" w:rsidR="00831005" w:rsidRPr="00831005" w:rsidRDefault="00831005" w:rsidP="00831005">
            <w:pPr>
              <w:snapToGrid w:val="0"/>
              <w:spacing w:before="0" w:after="0"/>
              <w:jc w:val="center"/>
            </w:pPr>
            <w:r w:rsidRPr="00831005">
              <w:rPr>
                <w:bCs/>
              </w:rPr>
              <w:t>Forward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09F4E759" w14:textId="77777777" w:rsidR="00831005" w:rsidRPr="00831005" w:rsidRDefault="00831005" w:rsidP="00831005">
            <w:pPr>
              <w:snapToGrid w:val="0"/>
              <w:spacing w:before="0" w:after="0"/>
              <w:jc w:val="center"/>
            </w:pPr>
            <w:r w:rsidRPr="00831005">
              <w:t>Reverse</w:t>
            </w:r>
          </w:p>
        </w:tc>
      </w:tr>
      <w:tr w:rsidR="00831005" w:rsidRPr="00831005" w14:paraId="37E56D75" w14:textId="77777777" w:rsidTr="00831005">
        <w:trPr>
          <w:trHeight w:val="46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4C57FD83" w14:textId="77777777" w:rsidR="00831005" w:rsidRPr="00831005" w:rsidRDefault="00831005" w:rsidP="00831005">
            <w:pPr>
              <w:snapToGrid w:val="0"/>
              <w:spacing w:before="0" w:after="0"/>
              <w:jc w:val="center"/>
              <w:rPr>
                <w:i/>
                <w:iCs/>
              </w:rPr>
            </w:pPr>
            <w:r w:rsidRPr="00831005">
              <w:rPr>
                <w:i/>
                <w:iCs/>
              </w:rPr>
              <w:t>GAPDH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6A57B94" w14:textId="1BB0E317" w:rsidR="00831005" w:rsidRPr="00A966B2" w:rsidRDefault="00831005" w:rsidP="00831005">
            <w:pPr>
              <w:snapToGrid w:val="0"/>
              <w:spacing w:before="0" w:after="0"/>
              <w:jc w:val="center"/>
              <w:rPr>
                <w:sz w:val="21"/>
                <w:szCs w:val="20"/>
                <w:lang w:val="pt-BR"/>
              </w:rPr>
            </w:pPr>
            <w:r w:rsidRPr="00A966B2">
              <w:rPr>
                <w:sz w:val="21"/>
                <w:szCs w:val="20"/>
                <w:lang w:val="pt-BR"/>
              </w:rPr>
              <w:t>5’-</w:t>
            </w:r>
            <w:r w:rsidR="00A966B2" w:rsidRPr="00A966B2">
              <w:rPr>
                <w:sz w:val="21"/>
                <w:szCs w:val="20"/>
                <w:lang w:val="pt-BR"/>
              </w:rPr>
              <w:t>AATCCCATCACCATCTTCCA</w:t>
            </w:r>
            <w:r w:rsidRPr="00A966B2">
              <w:rPr>
                <w:sz w:val="21"/>
                <w:szCs w:val="20"/>
                <w:lang w:val="pt-BR"/>
              </w:rPr>
              <w:t>-3’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7582D9AB" w14:textId="2C24C946" w:rsidR="00831005" w:rsidRPr="00A966B2" w:rsidRDefault="00831005" w:rsidP="00831005">
            <w:pPr>
              <w:snapToGrid w:val="0"/>
              <w:spacing w:before="0" w:after="0"/>
              <w:jc w:val="center"/>
              <w:rPr>
                <w:sz w:val="21"/>
                <w:szCs w:val="20"/>
                <w:lang w:val="pt-BR"/>
              </w:rPr>
            </w:pPr>
            <w:r w:rsidRPr="00A966B2">
              <w:rPr>
                <w:sz w:val="21"/>
                <w:szCs w:val="20"/>
                <w:lang w:val="pt-BR"/>
              </w:rPr>
              <w:t>5’-</w:t>
            </w:r>
            <w:r w:rsidR="00A966B2" w:rsidRPr="00A966B2">
              <w:rPr>
                <w:sz w:val="21"/>
                <w:szCs w:val="20"/>
                <w:lang w:val="pt-BR"/>
              </w:rPr>
              <w:t>TGGACTCCACGACGTACTCA</w:t>
            </w:r>
            <w:r w:rsidRPr="00A966B2">
              <w:rPr>
                <w:sz w:val="21"/>
                <w:szCs w:val="20"/>
                <w:lang w:val="pt-BR"/>
              </w:rPr>
              <w:t>-3’</w:t>
            </w:r>
          </w:p>
        </w:tc>
      </w:tr>
      <w:tr w:rsidR="00831005" w:rsidRPr="00831005" w14:paraId="7F6386DC" w14:textId="77777777" w:rsidTr="00831005">
        <w:trPr>
          <w:trHeight w:val="46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77A4F08D" w14:textId="2FBA900B" w:rsidR="00831005" w:rsidRPr="00831005" w:rsidRDefault="00831005" w:rsidP="00831005">
            <w:pPr>
              <w:snapToGrid w:val="0"/>
              <w:spacing w:before="0" w:after="0"/>
              <w:jc w:val="center"/>
              <w:rPr>
                <w:i/>
                <w:iCs/>
              </w:rPr>
            </w:pPr>
            <w:r w:rsidRPr="00831005">
              <w:rPr>
                <w:i/>
                <w:iCs/>
              </w:rPr>
              <w:t>S100B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DAD4344" w14:textId="499C117A" w:rsidR="00831005" w:rsidRPr="00A966B2" w:rsidRDefault="00831005" w:rsidP="00831005">
            <w:pPr>
              <w:snapToGrid w:val="0"/>
              <w:spacing w:before="0" w:after="0"/>
              <w:jc w:val="center"/>
              <w:rPr>
                <w:sz w:val="21"/>
                <w:szCs w:val="20"/>
              </w:rPr>
            </w:pPr>
            <w:r w:rsidRPr="00A966B2">
              <w:rPr>
                <w:sz w:val="21"/>
                <w:szCs w:val="20"/>
              </w:rPr>
              <w:t>5</w:t>
            </w:r>
            <w:r w:rsidRPr="00A966B2">
              <w:rPr>
                <w:sz w:val="21"/>
                <w:szCs w:val="20"/>
                <w:lang w:val="pt-BR"/>
              </w:rPr>
              <w:t>’</w:t>
            </w:r>
            <w:r w:rsidRPr="00A966B2">
              <w:rPr>
                <w:sz w:val="21"/>
                <w:szCs w:val="20"/>
              </w:rPr>
              <w:t>-</w:t>
            </w:r>
            <w:r w:rsidR="00753510" w:rsidRPr="00A966B2">
              <w:rPr>
                <w:sz w:val="21"/>
                <w:szCs w:val="20"/>
              </w:rPr>
              <w:t>GGAAATCAAAGAGCAGGAGGT</w:t>
            </w:r>
            <w:r w:rsidRPr="00A966B2">
              <w:rPr>
                <w:sz w:val="21"/>
                <w:szCs w:val="20"/>
              </w:rPr>
              <w:t>-3’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AFA4CDD" w14:textId="5BB7E532" w:rsidR="00831005" w:rsidRPr="00A966B2" w:rsidRDefault="00831005" w:rsidP="00831005">
            <w:pPr>
              <w:snapToGrid w:val="0"/>
              <w:spacing w:before="0" w:after="0"/>
              <w:jc w:val="center"/>
              <w:rPr>
                <w:sz w:val="21"/>
                <w:szCs w:val="20"/>
              </w:rPr>
            </w:pPr>
            <w:r w:rsidRPr="00A966B2">
              <w:rPr>
                <w:sz w:val="21"/>
                <w:szCs w:val="20"/>
              </w:rPr>
              <w:t>5’-</w:t>
            </w:r>
            <w:r w:rsidR="00753510" w:rsidRPr="00A966B2">
              <w:rPr>
                <w:sz w:val="21"/>
                <w:szCs w:val="20"/>
              </w:rPr>
              <w:t>ATTAGCTACAACACGGCTGGA</w:t>
            </w:r>
            <w:r w:rsidRPr="00A966B2">
              <w:rPr>
                <w:sz w:val="21"/>
                <w:szCs w:val="20"/>
              </w:rPr>
              <w:t>-3’</w:t>
            </w:r>
          </w:p>
        </w:tc>
      </w:tr>
      <w:tr w:rsidR="00831005" w:rsidRPr="00831005" w14:paraId="1E4A9E67" w14:textId="77777777" w:rsidTr="00831005">
        <w:trPr>
          <w:trHeight w:val="46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28399830" w14:textId="53E58717" w:rsidR="00831005" w:rsidRPr="00831005" w:rsidRDefault="00831005" w:rsidP="00831005">
            <w:pPr>
              <w:snapToGrid w:val="0"/>
              <w:spacing w:before="0" w:after="0"/>
              <w:jc w:val="center"/>
              <w:rPr>
                <w:i/>
                <w:iCs/>
              </w:rPr>
            </w:pPr>
            <w:r w:rsidRPr="00831005">
              <w:rPr>
                <w:i/>
                <w:iCs/>
              </w:rPr>
              <w:t>GFAP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490436D" w14:textId="4E22E2D5" w:rsidR="00831005" w:rsidRPr="00A966B2" w:rsidRDefault="00831005" w:rsidP="00831005">
            <w:pPr>
              <w:snapToGrid w:val="0"/>
              <w:spacing w:before="0" w:after="0"/>
              <w:jc w:val="center"/>
              <w:rPr>
                <w:sz w:val="21"/>
                <w:szCs w:val="20"/>
                <w:lang w:val="pt-BR"/>
              </w:rPr>
            </w:pPr>
            <w:r w:rsidRPr="00A966B2">
              <w:rPr>
                <w:sz w:val="21"/>
                <w:szCs w:val="20"/>
                <w:lang w:val="pt-BR"/>
              </w:rPr>
              <w:t>5’-</w:t>
            </w:r>
            <w:r w:rsidR="00753510" w:rsidRPr="00A966B2">
              <w:rPr>
                <w:sz w:val="21"/>
                <w:szCs w:val="20"/>
                <w:lang w:val="pt-BR"/>
              </w:rPr>
              <w:t>GTCCATGTGGAGCTTGACG</w:t>
            </w:r>
            <w:r w:rsidRPr="00A966B2">
              <w:rPr>
                <w:sz w:val="21"/>
                <w:szCs w:val="20"/>
                <w:lang w:val="pt-BR"/>
              </w:rPr>
              <w:t>-3’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6D778C34" w14:textId="07A05A74" w:rsidR="00831005" w:rsidRPr="00A966B2" w:rsidRDefault="00831005" w:rsidP="00831005">
            <w:pPr>
              <w:snapToGrid w:val="0"/>
              <w:spacing w:before="0" w:after="0"/>
              <w:jc w:val="center"/>
              <w:rPr>
                <w:sz w:val="21"/>
                <w:szCs w:val="20"/>
                <w:lang w:val="pt-BR"/>
              </w:rPr>
            </w:pPr>
            <w:r w:rsidRPr="00A966B2">
              <w:rPr>
                <w:sz w:val="21"/>
                <w:szCs w:val="20"/>
                <w:lang w:val="pt-BR"/>
              </w:rPr>
              <w:t>5’-</w:t>
            </w:r>
            <w:r w:rsidR="00753510" w:rsidRPr="00A966B2">
              <w:rPr>
                <w:sz w:val="21"/>
                <w:szCs w:val="20"/>
                <w:lang w:val="pt-BR"/>
              </w:rPr>
              <w:t>CATTGAGCAGGTCCTGGTAC</w:t>
            </w:r>
            <w:r w:rsidRPr="00A966B2">
              <w:rPr>
                <w:sz w:val="21"/>
                <w:szCs w:val="20"/>
                <w:lang w:val="pt-BR"/>
              </w:rPr>
              <w:t>-3’</w:t>
            </w:r>
          </w:p>
        </w:tc>
      </w:tr>
      <w:tr w:rsidR="00831005" w:rsidRPr="00831005" w14:paraId="15EC1AB2" w14:textId="77777777" w:rsidTr="00831005">
        <w:trPr>
          <w:trHeight w:val="460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2FABA478" w14:textId="6B1D694D" w:rsidR="00831005" w:rsidRPr="00831005" w:rsidRDefault="00831005" w:rsidP="00831005">
            <w:pPr>
              <w:snapToGrid w:val="0"/>
              <w:spacing w:before="0" w:after="0"/>
              <w:jc w:val="center"/>
              <w:rPr>
                <w:i/>
                <w:iCs/>
              </w:rPr>
            </w:pPr>
            <w:r w:rsidRPr="00831005">
              <w:rPr>
                <w:i/>
                <w:iCs/>
              </w:rPr>
              <w:t>BDNF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6D15B45" w14:textId="26FA3A74" w:rsidR="00831005" w:rsidRPr="00A966B2" w:rsidRDefault="00831005" w:rsidP="00831005">
            <w:pPr>
              <w:snapToGrid w:val="0"/>
              <w:spacing w:before="0" w:after="0"/>
              <w:jc w:val="center"/>
              <w:rPr>
                <w:sz w:val="21"/>
                <w:szCs w:val="20"/>
                <w:lang w:val="pt-BR"/>
              </w:rPr>
            </w:pPr>
            <w:r w:rsidRPr="00A966B2">
              <w:rPr>
                <w:sz w:val="21"/>
                <w:szCs w:val="20"/>
                <w:lang w:val="pt-BR"/>
              </w:rPr>
              <w:t>5’-</w:t>
            </w:r>
            <w:r w:rsidR="00A966B2" w:rsidRPr="00A966B2">
              <w:rPr>
                <w:sz w:val="21"/>
                <w:szCs w:val="20"/>
                <w:lang w:val="pt-BR"/>
              </w:rPr>
              <w:t>CACTTGAGTCTCCAGGACAGC</w:t>
            </w:r>
            <w:r w:rsidRPr="00A966B2">
              <w:rPr>
                <w:sz w:val="21"/>
                <w:szCs w:val="20"/>
                <w:lang w:val="pt-BR"/>
              </w:rPr>
              <w:t>-3’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08A75171" w14:textId="760BBFFA" w:rsidR="00831005" w:rsidRPr="00A966B2" w:rsidRDefault="00831005" w:rsidP="00831005">
            <w:pPr>
              <w:snapToGrid w:val="0"/>
              <w:spacing w:before="0" w:after="0"/>
              <w:jc w:val="center"/>
              <w:rPr>
                <w:sz w:val="21"/>
                <w:szCs w:val="20"/>
                <w:lang w:val="pt-BR"/>
              </w:rPr>
            </w:pPr>
            <w:r w:rsidRPr="00A966B2">
              <w:rPr>
                <w:sz w:val="21"/>
                <w:szCs w:val="20"/>
                <w:lang w:val="pt-BR"/>
              </w:rPr>
              <w:t>5’-</w:t>
            </w:r>
            <w:r w:rsidR="00A966B2" w:rsidRPr="00A966B2">
              <w:rPr>
                <w:sz w:val="21"/>
                <w:szCs w:val="20"/>
                <w:lang w:val="pt-BR"/>
              </w:rPr>
              <w:t>ATCCAACAGCTCTTCTATCACG</w:t>
            </w:r>
            <w:r w:rsidRPr="00A966B2">
              <w:rPr>
                <w:sz w:val="21"/>
                <w:szCs w:val="20"/>
                <w:lang w:val="pt-BR"/>
              </w:rPr>
              <w:t>-3’</w:t>
            </w:r>
          </w:p>
        </w:tc>
      </w:tr>
    </w:tbl>
    <w:p w14:paraId="10453DB9" w14:textId="4C77349A" w:rsidR="00C11A8E" w:rsidRPr="00C33CF6" w:rsidRDefault="00C11A8E" w:rsidP="00A21907">
      <w:pPr>
        <w:snapToGrid w:val="0"/>
        <w:spacing w:line="480" w:lineRule="auto"/>
        <w:jc w:val="both"/>
      </w:pPr>
    </w:p>
    <w:sectPr w:rsidR="00C11A8E" w:rsidRPr="00C33CF6" w:rsidSect="00F17D5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43F755" w14:textId="77777777" w:rsidR="004919B6" w:rsidRDefault="004919B6" w:rsidP="00117666">
      <w:pPr>
        <w:spacing w:after="0"/>
      </w:pPr>
      <w:r>
        <w:separator/>
      </w:r>
    </w:p>
  </w:endnote>
  <w:endnote w:type="continuationSeparator" w:id="0">
    <w:p w14:paraId="4BC384C9" w14:textId="77777777" w:rsidR="004919B6" w:rsidRDefault="004919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0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FKai-SB">
    <w:altName w:val="標楷體"/>
    <w:panose1 w:val="03000509000000000000"/>
    <w:charset w:val="88"/>
    <w:family w:val="script"/>
    <w:pitch w:val="fixed"/>
    <w:sig w:usb0="00000003" w:usb1="08080000" w:usb2="00000010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77777777" w:rsidR="008E3D18" w:rsidRPr="00577C4C" w:rsidRDefault="008E3D18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8E3D18" w:rsidRPr="00E9561B" w:rsidRDefault="008E3D18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" stroked="f">
              <v:textbox style="mso-fit-shape-to-text:t">
                <w:txbxContent>
                  <w:p w14:paraId="462EE841" w14:textId="77777777" w:rsidR="008E3D18" w:rsidRPr="00E9561B" w:rsidRDefault="008E3D18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8E3D18" w:rsidRPr="00577C4C" w:rsidRDefault="008E3D18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MjG5lo1AgAAZg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14:paraId="214951C5" w14:textId="77777777" w:rsidR="008E3D18" w:rsidRPr="00577C4C" w:rsidRDefault="008E3D18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8E3D18" w:rsidRPr="00577C4C" w:rsidRDefault="008E3D18">
    <w:pPr>
      <w:pStyle w:val="a8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8E3D18" w:rsidRPr="00577C4C" w:rsidRDefault="008E3D18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" filled="f" stroked="f" strokeweight=".5pt">
              <v:textbox style="mso-fit-shape-to-text:t">
                <w:txbxContent>
                  <w:p w14:paraId="74D070C5" w14:textId="77777777" w:rsidR="008E3D18" w:rsidRPr="00577C4C" w:rsidRDefault="008E3D18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D01FEE" w14:textId="77777777" w:rsidR="004919B6" w:rsidRDefault="004919B6" w:rsidP="00117666">
      <w:pPr>
        <w:spacing w:after="0"/>
      </w:pPr>
      <w:r>
        <w:separator/>
      </w:r>
    </w:p>
  </w:footnote>
  <w:footnote w:type="continuationSeparator" w:id="0">
    <w:p w14:paraId="5C047E12" w14:textId="77777777" w:rsidR="004919B6" w:rsidRDefault="004919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14F8ABB8" w:rsidR="008E3D18" w:rsidRPr="007E3148" w:rsidRDefault="008E3D18" w:rsidP="00A53000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  <w:r w:rsidRPr="004F7457">
      <w:t>MSC-derived</w:t>
    </w:r>
    <w:r w:rsidRPr="004F7457">
      <w:rPr>
        <w:rFonts w:hint="eastAsia"/>
      </w:rPr>
      <w:t xml:space="preserve"> </w:t>
    </w:r>
    <w:r w:rsidRPr="004F7457">
      <w:t>3D Schwann Cell Spheroid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06FB7BEE" w:rsidR="008E3D18" w:rsidRPr="00A53000" w:rsidRDefault="008E3D18" w:rsidP="00A53000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  <w:r w:rsidRPr="004F7457">
      <w:t>MSC-derived</w:t>
    </w:r>
    <w:r w:rsidRPr="004F7457">
      <w:rPr>
        <w:rFonts w:hint="eastAsia"/>
      </w:rPr>
      <w:t xml:space="preserve"> </w:t>
    </w:r>
    <w:r w:rsidRPr="004F7457">
      <w:t>3D Schwann Cell Spheroid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8E3D18" w:rsidRDefault="008E3D18" w:rsidP="00A53000">
    <w:pPr>
      <w:pStyle w:val="a6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Science-2020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vp90x0mdtxzgetden5xz5vdwswrfdzffpp&quot;&gt;My EndNote Library&lt;record-ids&gt;&lt;item&gt;198&lt;/item&gt;&lt;item&gt;460&lt;/item&gt;&lt;item&gt;766&lt;/item&gt;&lt;item&gt;769&lt;/item&gt;&lt;item&gt;1085&lt;/item&gt;&lt;item&gt;1296&lt;/item&gt;&lt;item&gt;1300&lt;/item&gt;&lt;item&gt;1333&lt;/item&gt;&lt;item&gt;1335&lt;/item&gt;&lt;item&gt;1339&lt;/item&gt;&lt;item&gt;1819&lt;/item&gt;&lt;item&gt;1966&lt;/item&gt;&lt;item&gt;2098&lt;/item&gt;&lt;item&gt;2333&lt;/item&gt;&lt;item&gt;2479&lt;/item&gt;&lt;item&gt;3148&lt;/item&gt;&lt;item&gt;3489&lt;/item&gt;&lt;item&gt;3500&lt;/item&gt;&lt;item&gt;3505&lt;/item&gt;&lt;item&gt;3506&lt;/item&gt;&lt;item&gt;3710&lt;/item&gt;&lt;item&gt;4054&lt;/item&gt;&lt;item&gt;4065&lt;/item&gt;&lt;item&gt;4066&lt;/item&gt;&lt;item&gt;10011&lt;/item&gt;&lt;item&gt;10221&lt;/item&gt;&lt;item&gt;10224&lt;/item&gt;&lt;item&gt;10230&lt;/item&gt;&lt;item&gt;10233&lt;/item&gt;&lt;item&gt;10234&lt;/item&gt;&lt;item&gt;10235&lt;/item&gt;&lt;item&gt;10237&lt;/item&gt;&lt;item&gt;10238&lt;/item&gt;&lt;item&gt;10240&lt;/item&gt;&lt;item&gt;10241&lt;/item&gt;&lt;item&gt;10254&lt;/item&gt;&lt;item&gt;10340&lt;/item&gt;&lt;item&gt;10371&lt;/item&gt;&lt;item&gt;10416&lt;/item&gt;&lt;item&gt;10417&lt;/item&gt;&lt;item&gt;10418&lt;/item&gt;&lt;item&gt;10421&lt;/item&gt;&lt;item&gt;10422&lt;/item&gt;&lt;item&gt;10423&lt;/item&gt;&lt;item&gt;10448&lt;/item&gt;&lt;item&gt;10449&lt;/item&gt;&lt;item&gt;10450&lt;/item&gt;&lt;item&gt;10451&lt;/item&gt;&lt;item&gt;10452&lt;/item&gt;&lt;item&gt;10453&lt;/item&gt;&lt;item&gt;10454&lt;/item&gt;&lt;item&gt;10455&lt;/item&gt;&lt;item&gt;10456&lt;/item&gt;&lt;/record-ids&gt;&lt;/item&gt;&lt;/Libraries&gt;"/>
  </w:docVars>
  <w:rsids>
    <w:rsidRoot w:val="00681821"/>
    <w:rsid w:val="000129DB"/>
    <w:rsid w:val="00034304"/>
    <w:rsid w:val="00035434"/>
    <w:rsid w:val="000405C1"/>
    <w:rsid w:val="00043771"/>
    <w:rsid w:val="00045678"/>
    <w:rsid w:val="000458E4"/>
    <w:rsid w:val="0005598B"/>
    <w:rsid w:val="00061740"/>
    <w:rsid w:val="00063D84"/>
    <w:rsid w:val="0006636D"/>
    <w:rsid w:val="0007068D"/>
    <w:rsid w:val="00072D09"/>
    <w:rsid w:val="00077D53"/>
    <w:rsid w:val="00081394"/>
    <w:rsid w:val="00090F4E"/>
    <w:rsid w:val="000B34BD"/>
    <w:rsid w:val="000C0369"/>
    <w:rsid w:val="000C7E2A"/>
    <w:rsid w:val="000D73EC"/>
    <w:rsid w:val="000E37A1"/>
    <w:rsid w:val="000F4CFB"/>
    <w:rsid w:val="000F7CC7"/>
    <w:rsid w:val="00105382"/>
    <w:rsid w:val="00107605"/>
    <w:rsid w:val="00116A9A"/>
    <w:rsid w:val="00117666"/>
    <w:rsid w:val="001223A7"/>
    <w:rsid w:val="00122785"/>
    <w:rsid w:val="00122F17"/>
    <w:rsid w:val="00131E84"/>
    <w:rsid w:val="00134256"/>
    <w:rsid w:val="00147395"/>
    <w:rsid w:val="00150E86"/>
    <w:rsid w:val="00154F92"/>
    <w:rsid w:val="001552C9"/>
    <w:rsid w:val="00155AC3"/>
    <w:rsid w:val="00162D85"/>
    <w:rsid w:val="00165615"/>
    <w:rsid w:val="001729A3"/>
    <w:rsid w:val="00177D84"/>
    <w:rsid w:val="001815A5"/>
    <w:rsid w:val="001816DC"/>
    <w:rsid w:val="001933BE"/>
    <w:rsid w:val="00195432"/>
    <w:rsid w:val="001964EF"/>
    <w:rsid w:val="001A05D7"/>
    <w:rsid w:val="001A2D64"/>
    <w:rsid w:val="001B1A2C"/>
    <w:rsid w:val="001C153F"/>
    <w:rsid w:val="001D5C23"/>
    <w:rsid w:val="001D7478"/>
    <w:rsid w:val="001F4C07"/>
    <w:rsid w:val="00200A42"/>
    <w:rsid w:val="002135E0"/>
    <w:rsid w:val="00216E93"/>
    <w:rsid w:val="00220AEA"/>
    <w:rsid w:val="00226954"/>
    <w:rsid w:val="0024323D"/>
    <w:rsid w:val="002468A4"/>
    <w:rsid w:val="002523AB"/>
    <w:rsid w:val="00253371"/>
    <w:rsid w:val="002544DA"/>
    <w:rsid w:val="00256806"/>
    <w:rsid w:val="002629A3"/>
    <w:rsid w:val="00265660"/>
    <w:rsid w:val="00265D69"/>
    <w:rsid w:val="00267D18"/>
    <w:rsid w:val="002766E9"/>
    <w:rsid w:val="00284DFB"/>
    <w:rsid w:val="00285027"/>
    <w:rsid w:val="002868E2"/>
    <w:rsid w:val="002869C3"/>
    <w:rsid w:val="0029032C"/>
    <w:rsid w:val="00291E00"/>
    <w:rsid w:val="002936E4"/>
    <w:rsid w:val="00296B88"/>
    <w:rsid w:val="002A3438"/>
    <w:rsid w:val="002A6BF3"/>
    <w:rsid w:val="002B6707"/>
    <w:rsid w:val="002C74CA"/>
    <w:rsid w:val="002D22A3"/>
    <w:rsid w:val="002E36E7"/>
    <w:rsid w:val="002E5218"/>
    <w:rsid w:val="002F079B"/>
    <w:rsid w:val="002F744D"/>
    <w:rsid w:val="00301EB9"/>
    <w:rsid w:val="00302B14"/>
    <w:rsid w:val="00303DE6"/>
    <w:rsid w:val="00307629"/>
    <w:rsid w:val="00310124"/>
    <w:rsid w:val="0031389B"/>
    <w:rsid w:val="00317F42"/>
    <w:rsid w:val="00317FF0"/>
    <w:rsid w:val="00320E19"/>
    <w:rsid w:val="00321974"/>
    <w:rsid w:val="003332DA"/>
    <w:rsid w:val="0033394F"/>
    <w:rsid w:val="00333D4B"/>
    <w:rsid w:val="00342B13"/>
    <w:rsid w:val="003544FB"/>
    <w:rsid w:val="00362322"/>
    <w:rsid w:val="00365D63"/>
    <w:rsid w:val="0036793B"/>
    <w:rsid w:val="00372682"/>
    <w:rsid w:val="00372DDE"/>
    <w:rsid w:val="00372E32"/>
    <w:rsid w:val="00376CC5"/>
    <w:rsid w:val="00383796"/>
    <w:rsid w:val="0039693B"/>
    <w:rsid w:val="00396C92"/>
    <w:rsid w:val="003A7211"/>
    <w:rsid w:val="003D2F2D"/>
    <w:rsid w:val="003D47D5"/>
    <w:rsid w:val="003D4E88"/>
    <w:rsid w:val="003F1C93"/>
    <w:rsid w:val="003F2A15"/>
    <w:rsid w:val="00401590"/>
    <w:rsid w:val="0040184F"/>
    <w:rsid w:val="00422C94"/>
    <w:rsid w:val="004244C7"/>
    <w:rsid w:val="00424AD8"/>
    <w:rsid w:val="00431CB8"/>
    <w:rsid w:val="0044163D"/>
    <w:rsid w:val="00463E3D"/>
    <w:rsid w:val="004645AE"/>
    <w:rsid w:val="004703DA"/>
    <w:rsid w:val="004919B6"/>
    <w:rsid w:val="004A2CA5"/>
    <w:rsid w:val="004A521A"/>
    <w:rsid w:val="004B3A5F"/>
    <w:rsid w:val="004C0AF4"/>
    <w:rsid w:val="004D3E33"/>
    <w:rsid w:val="004E33AD"/>
    <w:rsid w:val="004F389D"/>
    <w:rsid w:val="004F7457"/>
    <w:rsid w:val="00503560"/>
    <w:rsid w:val="00505F2E"/>
    <w:rsid w:val="005250F2"/>
    <w:rsid w:val="00553B80"/>
    <w:rsid w:val="00556929"/>
    <w:rsid w:val="00560BFA"/>
    <w:rsid w:val="00566F32"/>
    <w:rsid w:val="00571E8B"/>
    <w:rsid w:val="005738E4"/>
    <w:rsid w:val="0057716E"/>
    <w:rsid w:val="005A1D84"/>
    <w:rsid w:val="005A70EA"/>
    <w:rsid w:val="005B7F5F"/>
    <w:rsid w:val="005C274F"/>
    <w:rsid w:val="005C3963"/>
    <w:rsid w:val="005D1840"/>
    <w:rsid w:val="005D35E4"/>
    <w:rsid w:val="005D3FE8"/>
    <w:rsid w:val="005D7910"/>
    <w:rsid w:val="005E2463"/>
    <w:rsid w:val="005E2699"/>
    <w:rsid w:val="005E5FFC"/>
    <w:rsid w:val="005E7B39"/>
    <w:rsid w:val="005F3F66"/>
    <w:rsid w:val="005F5CDB"/>
    <w:rsid w:val="00611516"/>
    <w:rsid w:val="0062154F"/>
    <w:rsid w:val="0062535C"/>
    <w:rsid w:val="006307ED"/>
    <w:rsid w:val="00631A8C"/>
    <w:rsid w:val="006358C9"/>
    <w:rsid w:val="00651CA2"/>
    <w:rsid w:val="00653D60"/>
    <w:rsid w:val="00660D05"/>
    <w:rsid w:val="006661CF"/>
    <w:rsid w:val="00671D9A"/>
    <w:rsid w:val="00673952"/>
    <w:rsid w:val="00681821"/>
    <w:rsid w:val="00686C9D"/>
    <w:rsid w:val="00693544"/>
    <w:rsid w:val="0069725E"/>
    <w:rsid w:val="00697892"/>
    <w:rsid w:val="006B0DBC"/>
    <w:rsid w:val="006B2554"/>
    <w:rsid w:val="006B2D5B"/>
    <w:rsid w:val="006B7D14"/>
    <w:rsid w:val="006C2561"/>
    <w:rsid w:val="006C6C79"/>
    <w:rsid w:val="006D5B93"/>
    <w:rsid w:val="006D719A"/>
    <w:rsid w:val="006F109E"/>
    <w:rsid w:val="006F16C5"/>
    <w:rsid w:val="006F4D9A"/>
    <w:rsid w:val="006F67B0"/>
    <w:rsid w:val="007050B8"/>
    <w:rsid w:val="00725A7D"/>
    <w:rsid w:val="0073085C"/>
    <w:rsid w:val="00732086"/>
    <w:rsid w:val="00733784"/>
    <w:rsid w:val="0073799E"/>
    <w:rsid w:val="0074009F"/>
    <w:rsid w:val="00746505"/>
    <w:rsid w:val="007467E9"/>
    <w:rsid w:val="00753510"/>
    <w:rsid w:val="007541EE"/>
    <w:rsid w:val="00756AED"/>
    <w:rsid w:val="00767658"/>
    <w:rsid w:val="007847F1"/>
    <w:rsid w:val="00785772"/>
    <w:rsid w:val="00790BB3"/>
    <w:rsid w:val="00792043"/>
    <w:rsid w:val="00797EDD"/>
    <w:rsid w:val="007B0322"/>
    <w:rsid w:val="007C0E3F"/>
    <w:rsid w:val="007C206C"/>
    <w:rsid w:val="007C236E"/>
    <w:rsid w:val="007C5729"/>
    <w:rsid w:val="007F024B"/>
    <w:rsid w:val="007F7A2D"/>
    <w:rsid w:val="008111E4"/>
    <w:rsid w:val="0081301C"/>
    <w:rsid w:val="00817DD6"/>
    <w:rsid w:val="00820A6C"/>
    <w:rsid w:val="00831005"/>
    <w:rsid w:val="008352B9"/>
    <w:rsid w:val="008460E5"/>
    <w:rsid w:val="008547A8"/>
    <w:rsid w:val="008629A9"/>
    <w:rsid w:val="0088513A"/>
    <w:rsid w:val="00885FCA"/>
    <w:rsid w:val="00893C19"/>
    <w:rsid w:val="008B3F5F"/>
    <w:rsid w:val="008B7461"/>
    <w:rsid w:val="008D6C8D"/>
    <w:rsid w:val="008D761F"/>
    <w:rsid w:val="008E2B54"/>
    <w:rsid w:val="008E3D18"/>
    <w:rsid w:val="008E4404"/>
    <w:rsid w:val="008E58C7"/>
    <w:rsid w:val="008F5021"/>
    <w:rsid w:val="009030ED"/>
    <w:rsid w:val="00904E53"/>
    <w:rsid w:val="00912ED9"/>
    <w:rsid w:val="00915458"/>
    <w:rsid w:val="00916883"/>
    <w:rsid w:val="00917B1C"/>
    <w:rsid w:val="00927AC3"/>
    <w:rsid w:val="00927D32"/>
    <w:rsid w:val="00927EC1"/>
    <w:rsid w:val="00943573"/>
    <w:rsid w:val="00943B8A"/>
    <w:rsid w:val="0095141D"/>
    <w:rsid w:val="0095434D"/>
    <w:rsid w:val="00955518"/>
    <w:rsid w:val="009704AC"/>
    <w:rsid w:val="00971B61"/>
    <w:rsid w:val="00972530"/>
    <w:rsid w:val="00980C31"/>
    <w:rsid w:val="0099345B"/>
    <w:rsid w:val="009955FF"/>
    <w:rsid w:val="009B22F7"/>
    <w:rsid w:val="009B56E1"/>
    <w:rsid w:val="009D259D"/>
    <w:rsid w:val="009E0972"/>
    <w:rsid w:val="009F049A"/>
    <w:rsid w:val="00A03AD9"/>
    <w:rsid w:val="00A168E4"/>
    <w:rsid w:val="00A21907"/>
    <w:rsid w:val="00A27671"/>
    <w:rsid w:val="00A33F3A"/>
    <w:rsid w:val="00A42652"/>
    <w:rsid w:val="00A50D9D"/>
    <w:rsid w:val="00A53000"/>
    <w:rsid w:val="00A545C6"/>
    <w:rsid w:val="00A652D0"/>
    <w:rsid w:val="00A73170"/>
    <w:rsid w:val="00A75F87"/>
    <w:rsid w:val="00A831F6"/>
    <w:rsid w:val="00A93DBD"/>
    <w:rsid w:val="00A95D8B"/>
    <w:rsid w:val="00A966B2"/>
    <w:rsid w:val="00AA0029"/>
    <w:rsid w:val="00AB57CF"/>
    <w:rsid w:val="00AC0270"/>
    <w:rsid w:val="00AC3EA3"/>
    <w:rsid w:val="00AC792D"/>
    <w:rsid w:val="00AD4A61"/>
    <w:rsid w:val="00AD6B18"/>
    <w:rsid w:val="00AE4E04"/>
    <w:rsid w:val="00AF0653"/>
    <w:rsid w:val="00AF7F7E"/>
    <w:rsid w:val="00B20EFA"/>
    <w:rsid w:val="00B3388F"/>
    <w:rsid w:val="00B40CD2"/>
    <w:rsid w:val="00B43A90"/>
    <w:rsid w:val="00B45E0F"/>
    <w:rsid w:val="00B549D9"/>
    <w:rsid w:val="00B618A9"/>
    <w:rsid w:val="00B64AFC"/>
    <w:rsid w:val="00B657B8"/>
    <w:rsid w:val="00B74654"/>
    <w:rsid w:val="00B74A06"/>
    <w:rsid w:val="00B84920"/>
    <w:rsid w:val="00B8556A"/>
    <w:rsid w:val="00B966EC"/>
    <w:rsid w:val="00BA0F6C"/>
    <w:rsid w:val="00BA3E64"/>
    <w:rsid w:val="00BB7E48"/>
    <w:rsid w:val="00BF08A0"/>
    <w:rsid w:val="00C012A3"/>
    <w:rsid w:val="00C015B5"/>
    <w:rsid w:val="00C11A8E"/>
    <w:rsid w:val="00C16F19"/>
    <w:rsid w:val="00C20BD9"/>
    <w:rsid w:val="00C33CF6"/>
    <w:rsid w:val="00C52A7B"/>
    <w:rsid w:val="00C54536"/>
    <w:rsid w:val="00C6324C"/>
    <w:rsid w:val="00C679AA"/>
    <w:rsid w:val="00C724CF"/>
    <w:rsid w:val="00C75972"/>
    <w:rsid w:val="00C82792"/>
    <w:rsid w:val="00C87F03"/>
    <w:rsid w:val="00C948FD"/>
    <w:rsid w:val="00CA0C13"/>
    <w:rsid w:val="00CA7FE7"/>
    <w:rsid w:val="00CB43D5"/>
    <w:rsid w:val="00CB57A5"/>
    <w:rsid w:val="00CC369F"/>
    <w:rsid w:val="00CC76F9"/>
    <w:rsid w:val="00CD066B"/>
    <w:rsid w:val="00CD46E2"/>
    <w:rsid w:val="00CE0C98"/>
    <w:rsid w:val="00CE45C9"/>
    <w:rsid w:val="00CF4B01"/>
    <w:rsid w:val="00CF773D"/>
    <w:rsid w:val="00D00D0B"/>
    <w:rsid w:val="00D04B69"/>
    <w:rsid w:val="00D12E4A"/>
    <w:rsid w:val="00D5057C"/>
    <w:rsid w:val="00D537FA"/>
    <w:rsid w:val="00D5547D"/>
    <w:rsid w:val="00D624CF"/>
    <w:rsid w:val="00D72307"/>
    <w:rsid w:val="00D80D99"/>
    <w:rsid w:val="00D85222"/>
    <w:rsid w:val="00D93491"/>
    <w:rsid w:val="00D9503C"/>
    <w:rsid w:val="00D9513E"/>
    <w:rsid w:val="00DA0348"/>
    <w:rsid w:val="00DA705A"/>
    <w:rsid w:val="00DA72DA"/>
    <w:rsid w:val="00DA7C71"/>
    <w:rsid w:val="00DA7F5D"/>
    <w:rsid w:val="00DB42AB"/>
    <w:rsid w:val="00DD1233"/>
    <w:rsid w:val="00DD73EF"/>
    <w:rsid w:val="00DE23E8"/>
    <w:rsid w:val="00DF6392"/>
    <w:rsid w:val="00E0128B"/>
    <w:rsid w:val="00E321C7"/>
    <w:rsid w:val="00E34117"/>
    <w:rsid w:val="00E35756"/>
    <w:rsid w:val="00E42540"/>
    <w:rsid w:val="00E53F1C"/>
    <w:rsid w:val="00E64E17"/>
    <w:rsid w:val="00E725E5"/>
    <w:rsid w:val="00E75580"/>
    <w:rsid w:val="00E84558"/>
    <w:rsid w:val="00E84C34"/>
    <w:rsid w:val="00E963AC"/>
    <w:rsid w:val="00EA0884"/>
    <w:rsid w:val="00EA2FFB"/>
    <w:rsid w:val="00EA3D3C"/>
    <w:rsid w:val="00EA3E64"/>
    <w:rsid w:val="00EA61E7"/>
    <w:rsid w:val="00EB3537"/>
    <w:rsid w:val="00EB36B9"/>
    <w:rsid w:val="00EB5EBE"/>
    <w:rsid w:val="00EC6E32"/>
    <w:rsid w:val="00EC7CC3"/>
    <w:rsid w:val="00ED0DF0"/>
    <w:rsid w:val="00ED3822"/>
    <w:rsid w:val="00ED4C34"/>
    <w:rsid w:val="00EF1C7C"/>
    <w:rsid w:val="00EF7519"/>
    <w:rsid w:val="00F0483B"/>
    <w:rsid w:val="00F17D50"/>
    <w:rsid w:val="00F2587C"/>
    <w:rsid w:val="00F267B1"/>
    <w:rsid w:val="00F42C28"/>
    <w:rsid w:val="00F46494"/>
    <w:rsid w:val="00F53B02"/>
    <w:rsid w:val="00F558AB"/>
    <w:rsid w:val="00F61D89"/>
    <w:rsid w:val="00F65266"/>
    <w:rsid w:val="00F71C61"/>
    <w:rsid w:val="00F81C2B"/>
    <w:rsid w:val="00F835DA"/>
    <w:rsid w:val="00F84B54"/>
    <w:rsid w:val="00F85432"/>
    <w:rsid w:val="00F86ABB"/>
    <w:rsid w:val="00FA5943"/>
    <w:rsid w:val="00FC1F9D"/>
    <w:rsid w:val="00FC63E3"/>
    <w:rsid w:val="00FD7648"/>
    <w:rsid w:val="00FE0497"/>
    <w:rsid w:val="00FE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頁首 字元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頁尾 字元"/>
    <w:basedOn w:val="a1"/>
    <w:link w:val="a8"/>
    <w:uiPriority w:val="99"/>
    <w:rsid w:val="00117666"/>
  </w:style>
  <w:style w:type="table" w:styleId="aa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註腳文字 字元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註解方塊文字 字元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章節附註文字 字元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semiHidden/>
    <w:unhideWhenUsed/>
    <w:rsid w:val="00725A7D"/>
    <w:rPr>
      <w:sz w:val="20"/>
      <w:szCs w:val="20"/>
    </w:rPr>
  </w:style>
  <w:style w:type="character" w:customStyle="1" w:styleId="af8">
    <w:name w:val="註解文字 字元"/>
    <w:basedOn w:val="a1"/>
    <w:link w:val="af7"/>
    <w:uiPriority w:val="99"/>
    <w:semiHidden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註解主旨 字元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標題 字元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標題 字元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標題 3 字元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標題 4 字元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2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3">
    <w:name w:val="Quote"/>
    <w:basedOn w:val="a0"/>
    <w:next w:val="a0"/>
    <w:link w:val="aff4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4">
    <w:name w:val="引文 字元"/>
    <w:basedOn w:val="a1"/>
    <w:link w:val="aff3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5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6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7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0"/>
    <w:rsid w:val="006F16C5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元"/>
    <w:basedOn w:val="a1"/>
    <w:link w:val="EndNoteBibliographyTitle"/>
    <w:rsid w:val="006F16C5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0"/>
    <w:link w:val="EndNoteBibliography0"/>
    <w:rsid w:val="006F16C5"/>
    <w:pPr>
      <w:jc w:val="both"/>
    </w:pPr>
    <w:rPr>
      <w:rFonts w:cs="Times New Roman"/>
    </w:rPr>
  </w:style>
  <w:style w:type="character" w:customStyle="1" w:styleId="EndNoteBibliography0">
    <w:name w:val="EndNote Bibliography 字元"/>
    <w:basedOn w:val="a1"/>
    <w:link w:val="EndNoteBibliography"/>
    <w:rsid w:val="006F16C5"/>
    <w:rPr>
      <w:rFonts w:ascii="Times New Roman" w:hAnsi="Times New Roman" w:cs="Times New Roman"/>
      <w:sz w:val="24"/>
    </w:rPr>
  </w:style>
  <w:style w:type="paragraph" w:customStyle="1" w:styleId="MainText">
    <w:name w:val="Main Text"/>
    <w:basedOn w:val="a0"/>
    <w:link w:val="MainTextChar"/>
    <w:rsid w:val="00195432"/>
    <w:pPr>
      <w:spacing w:before="0" w:after="0" w:line="480" w:lineRule="auto"/>
    </w:pPr>
    <w:rPr>
      <w:rFonts w:eastAsia="MS Mincho" w:cs="Times New Roman"/>
      <w:szCs w:val="24"/>
      <w:lang w:eastAsia="ja-JP"/>
    </w:rPr>
  </w:style>
  <w:style w:type="character" w:customStyle="1" w:styleId="MainTextChar">
    <w:name w:val="Main Text Char"/>
    <w:link w:val="MainText"/>
    <w:rsid w:val="00195432"/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Legend">
    <w:name w:val="Legend"/>
    <w:basedOn w:val="a0"/>
    <w:rsid w:val="00F53B02"/>
    <w:pPr>
      <w:spacing w:before="0" w:after="0"/>
    </w:pPr>
    <w:rPr>
      <w:rFonts w:eastAsia="MS Mincho" w:cs="Times New Roman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91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0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52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80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79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41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44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68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5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71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96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23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9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48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76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3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09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24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57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21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16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14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71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6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20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1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13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86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16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0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16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8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76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88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39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65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39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4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36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53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63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6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54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6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24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7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88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21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0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14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1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83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95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9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43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34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081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71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23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16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22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41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74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5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72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86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63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37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303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91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13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84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7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8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02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42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75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65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19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15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73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9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8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45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179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2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20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98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81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4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42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70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41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73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153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14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53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50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7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60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94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91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3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23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09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51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8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29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50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48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94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4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07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81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5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25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27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03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3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4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92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25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80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36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7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42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93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87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70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57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6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0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2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44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1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97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74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9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14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6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30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02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22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1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87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1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27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7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95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95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64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5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94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88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04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1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7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9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00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392F67A-297E-9545-9721-C95CF1057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569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玠誠 黃</dc:creator>
  <cp:keywords/>
  <dc:description/>
  <cp:lastModifiedBy>Chieh-Cheng Huang</cp:lastModifiedBy>
  <cp:revision>183</cp:revision>
  <cp:lastPrinted>2020-09-10T18:30:00Z</cp:lastPrinted>
  <dcterms:created xsi:type="dcterms:W3CDTF">2020-09-10T10:41:00Z</dcterms:created>
  <dcterms:modified xsi:type="dcterms:W3CDTF">2020-11-11T11:40:00Z</dcterms:modified>
</cp:coreProperties>
</file>